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7F1" w:rsidRPr="009572E5" w:rsidRDefault="00543A7D" w:rsidP="009572E5">
      <w:pPr>
        <w:spacing w:line="480" w:lineRule="auto"/>
      </w:pPr>
      <w:r>
        <w:rPr>
          <w:b/>
        </w:rPr>
        <w:t>Table S2</w:t>
      </w:r>
      <w:bookmarkStart w:id="0" w:name="_GoBack"/>
      <w:bookmarkEnd w:id="0"/>
      <w:r w:rsidR="00D817F1" w:rsidRPr="009572E5">
        <w:rPr>
          <w:b/>
        </w:rPr>
        <w:t>:</w:t>
      </w:r>
      <w:r w:rsidR="00D817F1" w:rsidRPr="009572E5">
        <w:t xml:space="preserve"> Behavioural ethogram used for assessing boldness of </w:t>
      </w:r>
      <w:r w:rsidR="009572E5" w:rsidRPr="009572E5">
        <w:t xml:space="preserve">juvenile and adult </w:t>
      </w:r>
      <w:r w:rsidR="00D817F1" w:rsidRPr="009572E5">
        <w:t xml:space="preserve">San Joaquin kit fox using the </w:t>
      </w:r>
      <w:r w:rsidR="009572E5" w:rsidRPr="009572E5">
        <w:t>Rapid</w:t>
      </w:r>
      <w:r w:rsidR="00D817F1" w:rsidRPr="009572E5">
        <w:t xml:space="preserve"> Novel Object Test </w:t>
      </w:r>
      <w:r w:rsidR="009572E5" w:rsidRPr="009572E5">
        <w:t>RNOT</w:t>
      </w:r>
      <w:r w:rsidR="00D817F1" w:rsidRPr="009572E5">
        <w:t>.</w:t>
      </w:r>
    </w:p>
    <w:p w:rsidR="00E27D12" w:rsidRDefault="00E27D12" w:rsidP="00A83BD1">
      <w:pPr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2"/>
        <w:gridCol w:w="5754"/>
      </w:tblGrid>
      <w:tr w:rsidR="009572E5" w:rsidRPr="009572E5" w:rsidTr="009572E5">
        <w:trPr>
          <w:trHeight w:val="528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572E5">
              <w:rPr>
                <w:rFonts w:ascii="Times New Roman" w:hAnsi="Times New Roman"/>
                <w:b/>
                <w:sz w:val="22"/>
                <w:szCs w:val="22"/>
              </w:rPr>
              <w:t>Behaviour</w:t>
            </w:r>
          </w:p>
        </w:tc>
        <w:tc>
          <w:tcPr>
            <w:tcW w:w="575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572E5">
              <w:rPr>
                <w:rFonts w:ascii="Times New Roman" w:hAnsi="Times New Roman"/>
                <w:b/>
                <w:sz w:val="22"/>
                <w:szCs w:val="22"/>
              </w:rPr>
              <w:t>Behavioural definition</w:t>
            </w:r>
          </w:p>
        </w:tc>
      </w:tr>
      <w:tr w:rsidR="009572E5" w:rsidRPr="009572E5" w:rsidTr="009572E5"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Not emerged from den</w:t>
            </w:r>
          </w:p>
        </w:tc>
        <w:tc>
          <w:tcPr>
            <w:tcW w:w="57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Below ground in the daytime resting den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Observe novel object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Watching the novel object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Investigating novel object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Sniffing or pawing at the novel stimulus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Investigating general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Sniffing or pawing at an item or area other than the novel stimulus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Vigilant</w:t>
            </w:r>
            <w:r w:rsidR="00354F0C">
              <w:rPr>
                <w:rFonts w:ascii="Times New Roman" w:hAnsi="Times New Roman"/>
                <w:sz w:val="22"/>
                <w:szCs w:val="22"/>
              </w:rPr>
              <w:t>/Resting alert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Lying, sitting or standing with ears erect and eyes open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Resting relaxed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Lying or sitting in relaxed posture/asleep, ears lowered, eyes may be closed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Approach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Moving towards the novel stimulus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Retreat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Moving away from the novel stimulus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 xml:space="preserve">Out of sight 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Fox is above ground but cannot be seen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Grooming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Biting, licking, nibbling or scratching at fur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Back In Den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Fox has gone back below ground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Locomotion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Moving around the den area at either a walk, trot, lope or run</w:t>
            </w:r>
          </w:p>
        </w:tc>
      </w:tr>
      <w:tr w:rsidR="009572E5" w:rsidRPr="009572E5" w:rsidTr="009572E5"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Left Den Site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572E5" w:rsidRPr="009572E5" w:rsidRDefault="009572E5" w:rsidP="007574D7">
            <w:pPr>
              <w:pStyle w:val="eTableContents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572E5">
              <w:rPr>
                <w:rFonts w:ascii="Times New Roman" w:hAnsi="Times New Roman"/>
                <w:sz w:val="22"/>
                <w:szCs w:val="22"/>
              </w:rPr>
              <w:t>No longer present at the den site</w:t>
            </w:r>
          </w:p>
        </w:tc>
      </w:tr>
    </w:tbl>
    <w:p w:rsidR="009572E5" w:rsidRPr="00A86042" w:rsidRDefault="009572E5" w:rsidP="009572E5">
      <w:pPr>
        <w:pStyle w:val="eParagraph"/>
        <w:spacing w:line="480" w:lineRule="auto"/>
        <w:rPr>
          <w:rFonts w:ascii="Verdana" w:hAnsi="Verdana" w:cstheme="majorBidi"/>
          <w:sz w:val="20"/>
        </w:rPr>
      </w:pPr>
    </w:p>
    <w:p w:rsidR="00E27D12" w:rsidRPr="00E27D12" w:rsidRDefault="00E27D12" w:rsidP="00E27D12">
      <w:pPr>
        <w:rPr>
          <w:sz w:val="16"/>
          <w:szCs w:val="16"/>
        </w:rPr>
      </w:pPr>
    </w:p>
    <w:sectPr w:rsidR="00E27D12" w:rsidRPr="00E27D12" w:rsidSect="00E27D12">
      <w:pgSz w:w="11906" w:h="16838"/>
      <w:pgMar w:top="1191" w:right="1440" w:bottom="119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 Mincho Light J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8C9"/>
    <w:rsid w:val="00091E60"/>
    <w:rsid w:val="000D0D0B"/>
    <w:rsid w:val="00124CA5"/>
    <w:rsid w:val="001501E1"/>
    <w:rsid w:val="0015266D"/>
    <w:rsid w:val="00152C9B"/>
    <w:rsid w:val="00152F21"/>
    <w:rsid w:val="001F3CB8"/>
    <w:rsid w:val="002557A0"/>
    <w:rsid w:val="00282EA1"/>
    <w:rsid w:val="00291EAF"/>
    <w:rsid w:val="002B22F8"/>
    <w:rsid w:val="002F6551"/>
    <w:rsid w:val="00325F53"/>
    <w:rsid w:val="00353E71"/>
    <w:rsid w:val="00354F0C"/>
    <w:rsid w:val="0036236A"/>
    <w:rsid w:val="003A0398"/>
    <w:rsid w:val="003A3D2F"/>
    <w:rsid w:val="003A7655"/>
    <w:rsid w:val="003C5F3E"/>
    <w:rsid w:val="00432407"/>
    <w:rsid w:val="00456BE9"/>
    <w:rsid w:val="0048722E"/>
    <w:rsid w:val="004D1DA5"/>
    <w:rsid w:val="005210B0"/>
    <w:rsid w:val="00543A7D"/>
    <w:rsid w:val="0058509D"/>
    <w:rsid w:val="00593A0A"/>
    <w:rsid w:val="005E6491"/>
    <w:rsid w:val="005E67BA"/>
    <w:rsid w:val="00615A44"/>
    <w:rsid w:val="00652220"/>
    <w:rsid w:val="00672D67"/>
    <w:rsid w:val="006A7975"/>
    <w:rsid w:val="006F7BF8"/>
    <w:rsid w:val="007230EC"/>
    <w:rsid w:val="00731C43"/>
    <w:rsid w:val="00784E83"/>
    <w:rsid w:val="00797C4F"/>
    <w:rsid w:val="007D5DC9"/>
    <w:rsid w:val="00806ADF"/>
    <w:rsid w:val="00843D55"/>
    <w:rsid w:val="008C01E5"/>
    <w:rsid w:val="008E404F"/>
    <w:rsid w:val="008E59E7"/>
    <w:rsid w:val="00915AA1"/>
    <w:rsid w:val="00916206"/>
    <w:rsid w:val="00943B48"/>
    <w:rsid w:val="009572E5"/>
    <w:rsid w:val="009863EB"/>
    <w:rsid w:val="009A4349"/>
    <w:rsid w:val="009B48C9"/>
    <w:rsid w:val="009E792D"/>
    <w:rsid w:val="00A27C36"/>
    <w:rsid w:val="00A27E73"/>
    <w:rsid w:val="00A53845"/>
    <w:rsid w:val="00A56651"/>
    <w:rsid w:val="00A83BD1"/>
    <w:rsid w:val="00A911F2"/>
    <w:rsid w:val="00AA313D"/>
    <w:rsid w:val="00AB73F0"/>
    <w:rsid w:val="00B035B1"/>
    <w:rsid w:val="00B4421E"/>
    <w:rsid w:val="00B47D20"/>
    <w:rsid w:val="00B63BA0"/>
    <w:rsid w:val="00B740CE"/>
    <w:rsid w:val="00B861CD"/>
    <w:rsid w:val="00C00181"/>
    <w:rsid w:val="00C85E08"/>
    <w:rsid w:val="00CB522E"/>
    <w:rsid w:val="00D00237"/>
    <w:rsid w:val="00D0488A"/>
    <w:rsid w:val="00D12FE6"/>
    <w:rsid w:val="00D14D50"/>
    <w:rsid w:val="00D817F1"/>
    <w:rsid w:val="00D90546"/>
    <w:rsid w:val="00D97CCB"/>
    <w:rsid w:val="00DA6597"/>
    <w:rsid w:val="00DB2C24"/>
    <w:rsid w:val="00DC0CD2"/>
    <w:rsid w:val="00DE4F4C"/>
    <w:rsid w:val="00DF680E"/>
    <w:rsid w:val="00E039F6"/>
    <w:rsid w:val="00E065A8"/>
    <w:rsid w:val="00E07DBA"/>
    <w:rsid w:val="00E27D12"/>
    <w:rsid w:val="00F07FA4"/>
    <w:rsid w:val="00F124F6"/>
    <w:rsid w:val="00F60D17"/>
    <w:rsid w:val="00F943C4"/>
    <w:rsid w:val="00FE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537B1-0B30-429A-9753-D17BE6CBC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8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TableContents">
    <w:name w:val="eTableContents"/>
    <w:basedOn w:val="Normal"/>
    <w:rsid w:val="009B48C9"/>
    <w:pPr>
      <w:keepNext/>
      <w:keepLines/>
      <w:suppressAutoHyphens/>
      <w:spacing w:before="40" w:after="20"/>
      <w:ind w:left="14" w:right="14"/>
      <w:jc w:val="center"/>
    </w:pPr>
    <w:rPr>
      <w:rFonts w:ascii="Arial" w:eastAsia="HG Mincho Light J" w:hAnsi="Arial"/>
      <w:sz w:val="18"/>
      <w:szCs w:val="20"/>
      <w:lang w:val="en-US"/>
    </w:rPr>
  </w:style>
  <w:style w:type="paragraph" w:customStyle="1" w:styleId="eTableHeading">
    <w:name w:val="eTableHeading"/>
    <w:basedOn w:val="eTableContents"/>
    <w:rsid w:val="009B48C9"/>
    <w:pPr>
      <w:suppressLineNumbers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C9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Paragraph">
    <w:name w:val="eParagraph"/>
    <w:uiPriority w:val="99"/>
    <w:rsid w:val="009572E5"/>
    <w:pPr>
      <w:suppressAutoHyphens/>
      <w:spacing w:after="10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5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mner-harrison, Samantha</dc:creator>
  <cp:keywords/>
  <dc:description/>
  <cp:lastModifiedBy>Bremner-harrison, Samantha</cp:lastModifiedBy>
  <cp:revision>6</cp:revision>
  <cp:lastPrinted>2016-06-17T12:36:00Z</cp:lastPrinted>
  <dcterms:created xsi:type="dcterms:W3CDTF">2016-07-12T11:26:00Z</dcterms:created>
  <dcterms:modified xsi:type="dcterms:W3CDTF">2016-07-21T11:09:00Z</dcterms:modified>
</cp:coreProperties>
</file>